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534525" w:rsidR="000035D5" w:rsidRDefault="000035D5">
                            <w:r>
                              <w:t xml:space="preserve">Reported on page number: </w:t>
                            </w:r>
                            <w:r w:rsidR="00B95F42">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5534525" w:rsidR="000035D5" w:rsidRDefault="000035D5">
                      <w:r>
                        <w:t xml:space="preserve">Reported on page number: </w:t>
                      </w:r>
                      <w:proofErr w:type="gramStart"/>
                      <w:r w:rsidR="00B95F42">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A60800" w:rsidR="000035D5" w:rsidRDefault="000035D5" w:rsidP="000035D5">
                            <w:r>
                              <w:t xml:space="preserve">Reported on page number: </w:t>
                            </w:r>
                            <w:r w:rsidR="00B95F4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0A60800" w:rsidR="000035D5" w:rsidRDefault="000035D5" w:rsidP="000035D5">
                      <w:r>
                        <w:t xml:space="preserve">Reported on page number: </w:t>
                      </w:r>
                      <w:proofErr w:type="gramStart"/>
                      <w:r w:rsidR="00B95F42">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FE7BA4">
                <wp:simplePos x="0" y="0"/>
                <wp:positionH relativeFrom="margin">
                  <wp:align>right</wp:align>
                </wp:positionH>
                <wp:positionV relativeFrom="paragraph">
                  <wp:posOffset>703580</wp:posOffset>
                </wp:positionV>
                <wp:extent cx="6838950" cy="8477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7725"/>
                        </a:xfrm>
                        <a:prstGeom prst="rect">
                          <a:avLst/>
                        </a:prstGeom>
                        <a:solidFill>
                          <a:srgbClr val="FFFFFF"/>
                        </a:solidFill>
                        <a:ln w="9525">
                          <a:solidFill>
                            <a:srgbClr val="193A65"/>
                          </a:solidFill>
                          <a:miter lim="800000"/>
                          <a:headEnd/>
                          <a:tailEnd/>
                        </a:ln>
                      </wps:spPr>
                      <wps:txbx>
                        <w:txbxContent>
                          <w:p w14:paraId="41AE696F" w14:textId="18E27F65" w:rsidR="000035D5" w:rsidRDefault="00B95F42" w:rsidP="000035D5">
                            <w:r>
                              <w:t xml:space="preserve">Our study is a collaboration between researchers from Texas and Mexico. Researchers from both sides received adequate credits as authors. The community participants </w:t>
                            </w:r>
                            <w:proofErr w:type="gramStart"/>
                            <w:r>
                              <w:t>belongs</w:t>
                            </w:r>
                            <w:proofErr w:type="gramEnd"/>
                            <w:r>
                              <w:t xml:space="preserve"> to the State of Tamaulipas in Mexico, </w:t>
                            </w:r>
                            <w:proofErr w:type="spellStart"/>
                            <w:r>
                              <w:t>thye</w:t>
                            </w:r>
                            <w:proofErr w:type="spellEnd"/>
                            <w:r>
                              <w:t xml:space="preserve"> signed an informed consent approved the IRB at the Universidad </w:t>
                            </w:r>
                            <w:proofErr w:type="spellStart"/>
                            <w:r>
                              <w:t>Autonoma</w:t>
                            </w:r>
                            <w:proofErr w:type="spellEnd"/>
                            <w:r>
                              <w:t xml:space="preserve"> de Tamaulipas. This statement is i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0DBFF50" id="_x0000_s1028" type="#_x0000_t202" style="position:absolute;margin-left:487.3pt;margin-top:55.4pt;width:538.5pt;height:66.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" strokecolor="#193a65">
                <v:textbox>
                  <w:txbxContent>
                    <w:p w14:paraId="41AE696F" w14:textId="18E27F65" w:rsidR="000035D5" w:rsidRDefault="00B95F42" w:rsidP="000035D5">
                      <w:r>
                        <w:t xml:space="preserve">Our study is a collaboration between researchers from Texas and Mexico. Researchers from both sides received adequate credits as authors. The community participants </w:t>
                      </w:r>
                      <w:proofErr w:type="gramStart"/>
                      <w:r>
                        <w:t>belongs</w:t>
                      </w:r>
                      <w:proofErr w:type="gramEnd"/>
                      <w:r>
                        <w:t xml:space="preserve"> to the State of Tamaulipas in Mexico, </w:t>
                      </w:r>
                      <w:proofErr w:type="spellStart"/>
                      <w:r>
                        <w:t>thye</w:t>
                      </w:r>
                      <w:proofErr w:type="spellEnd"/>
                      <w:r>
                        <w:t xml:space="preserve"> signed an informed consent approved the IRB at the Universidad </w:t>
                      </w:r>
                      <w:proofErr w:type="spellStart"/>
                      <w:r>
                        <w:t>Autonoma</w:t>
                      </w:r>
                      <w:proofErr w:type="spellEnd"/>
                      <w:r>
                        <w:t xml:space="preserve"> de Tamaulipas. This statement is in page </w:t>
                      </w:r>
                      <w:proofErr w:type="gramStart"/>
                      <w:r>
                        <w:t>#7</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AA2A3B" w:rsidR="000035D5" w:rsidRDefault="00B95F42" w:rsidP="000035D5">
                            <w:r>
                              <w:t xml:space="preserve">We obtained a written informed consent from the IRB at the Universidad </w:t>
                            </w:r>
                            <w:proofErr w:type="spellStart"/>
                            <w:r>
                              <w:t>Autonoma</w:t>
                            </w:r>
                            <w:proofErr w:type="spellEnd"/>
                            <w:r>
                              <w:t xml:space="preserve"> de Tamaulipas, the voluntary </w:t>
                            </w:r>
                            <w:proofErr w:type="spellStart"/>
                            <w:r>
                              <w:t>participantes</w:t>
                            </w:r>
                            <w:proofErr w:type="spellEnd"/>
                            <w:r>
                              <w:t xml:space="preserve"> belong to the University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8AA2A3B" w:rsidR="000035D5" w:rsidRDefault="00B95F42" w:rsidP="000035D5">
                      <w:r>
                        <w:t xml:space="preserve">We obtained a written informed consent from the IRB at the Universidad </w:t>
                      </w:r>
                      <w:proofErr w:type="spellStart"/>
                      <w:r>
                        <w:t>Autonoma</w:t>
                      </w:r>
                      <w:proofErr w:type="spellEnd"/>
                      <w:r>
                        <w:t xml:space="preserve"> de Tamaulipas, the voluntary </w:t>
                      </w:r>
                      <w:proofErr w:type="spellStart"/>
                      <w:r>
                        <w:t>participantes</w:t>
                      </w:r>
                      <w:proofErr w:type="spellEnd"/>
                      <w:r>
                        <w:t xml:space="preserve"> belong to the University commun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24B4BE2" w:rsidR="000035D5" w:rsidRDefault="00B95F42" w:rsidP="000035D5">
                            <w:r>
                              <w:t xml:space="preserve">All researchers participated in design, methodology. Researchers from Mexico participated in data collection. The IRB is part of the community of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24B4BE2" w:rsidR="000035D5" w:rsidRDefault="00B95F42" w:rsidP="000035D5">
                      <w:r>
                        <w:t xml:space="preserve">All researchers participated in design, methodology. Researchers from Mexico participated in data collection. The IRB is part of the community of participan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A30AE07" w:rsidR="000035D5" w:rsidRDefault="004A094B" w:rsidP="000035D5">
                            <w:r>
                              <w:t xml:space="preserve">Each participant understood the informed consent and voluntary decided to particip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A30AE07" w:rsidR="000035D5" w:rsidRDefault="004A094B" w:rsidP="000035D5">
                      <w:r>
                        <w:t xml:space="preserve">Each participant understood the informed consent and voluntary decided to participat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386CCE0" w:rsidR="000035D5" w:rsidRDefault="004A094B" w:rsidP="000035D5">
                            <w:r>
                              <w:t xml:space="preserve">Data are part of the archives of the Universidad </w:t>
                            </w:r>
                            <w:proofErr w:type="spellStart"/>
                            <w:r>
                              <w:t>Autonoma</w:t>
                            </w:r>
                            <w:proofErr w:type="spellEnd"/>
                            <w:r>
                              <w:t xml:space="preserve"> de Tamaulipas. Reports are giving to the University authorities and medical results were shared with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386CCE0" w:rsidR="000035D5" w:rsidRDefault="004A094B" w:rsidP="000035D5">
                      <w:r>
                        <w:t xml:space="preserve">Data are part of the archives of the Universidad </w:t>
                      </w:r>
                      <w:proofErr w:type="spellStart"/>
                      <w:r>
                        <w:t>Autonoma</w:t>
                      </w:r>
                      <w:proofErr w:type="spellEnd"/>
                      <w:r>
                        <w:t xml:space="preserve"> de Tamaulipas. Reports are giving to the University authorities and medical results were shared with participan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635BE4" w:rsidR="000035D5" w:rsidRDefault="004A09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9635BE4" w:rsidR="000035D5" w:rsidRDefault="004A094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B15391" w:rsidR="000035D5" w:rsidRDefault="004A09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1B15391" w:rsidR="000035D5" w:rsidRDefault="004A094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B45BF7" w:rsidR="000035D5" w:rsidRDefault="004A09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FB45BF7" w:rsidR="000035D5" w:rsidRDefault="004A094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6D9AE4" w:rsidR="000035D5" w:rsidRDefault="004A09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06D9AE4" w:rsidR="000035D5" w:rsidRDefault="004A094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8083F8" w:rsidR="000035D5" w:rsidRDefault="004A094B"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08083F8" w:rsidR="000035D5" w:rsidRDefault="004A094B" w:rsidP="000035D5">
                      <w:r>
                        <w:t xml:space="preserve">NA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22280" w:rsidRPr="00F57A3B" w:rsidRDefault="00822280">
      <w:pPr>
        <w:rPr>
          <w:rFonts w:ascii="Arial" w:hAnsi="Arial" w:cs="Arial"/>
        </w:rPr>
      </w:pPr>
    </w:p>
    <w:sectPr w:rsidR="00822280" w:rsidRPr="00F57A3B" w:rsidSect="009D1A0F">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DA2B0" w14:textId="77777777" w:rsidR="00CB3C18" w:rsidRDefault="00CB3C18" w:rsidP="00F57A3B">
      <w:r>
        <w:separator/>
      </w:r>
    </w:p>
  </w:endnote>
  <w:endnote w:type="continuationSeparator" w:id="0">
    <w:p w14:paraId="50E1245E" w14:textId="77777777" w:rsidR="00CB3C18" w:rsidRDefault="00CB3C1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56C0B" w14:textId="77777777" w:rsidR="00CB3C18" w:rsidRDefault="00CB3C18" w:rsidP="00F57A3B">
      <w:r>
        <w:separator/>
      </w:r>
    </w:p>
  </w:footnote>
  <w:footnote w:type="continuationSeparator" w:id="0">
    <w:p w14:paraId="6B48F385" w14:textId="77777777" w:rsidR="00CB3C18" w:rsidRDefault="00CB3C1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094B"/>
    <w:rsid w:val="004A7A57"/>
    <w:rsid w:val="004C71C4"/>
    <w:rsid w:val="00515BC0"/>
    <w:rsid w:val="00541C18"/>
    <w:rsid w:val="00580384"/>
    <w:rsid w:val="0069423E"/>
    <w:rsid w:val="006F5F45"/>
    <w:rsid w:val="00822280"/>
    <w:rsid w:val="00831ADE"/>
    <w:rsid w:val="00841F25"/>
    <w:rsid w:val="009364D9"/>
    <w:rsid w:val="009D1A0F"/>
    <w:rsid w:val="00A43F5B"/>
    <w:rsid w:val="00A961CD"/>
    <w:rsid w:val="00AD410C"/>
    <w:rsid w:val="00B95F42"/>
    <w:rsid w:val="00BD19EC"/>
    <w:rsid w:val="00CB3C18"/>
    <w:rsid w:val="00E004E6"/>
    <w:rsid w:val="00E976A3"/>
    <w:rsid w:val="00EC2D7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4-07-15T17:38:00Z</dcterms:created>
  <dcterms:modified xsi:type="dcterms:W3CDTF">2024-07-15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4c48791116ed99f44f2f0befa8a5439071fa2d6ddf621fa846105e94eebcc0</vt:lpwstr>
  </property>
</Properties>
</file>